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1356E" w14:textId="0FCAE357" w:rsidR="00801AB5" w:rsidRDefault="00B429A3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Additional file 1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07E6D781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2B87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406220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A5392B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32FAD0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770EA54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3EFDF9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E633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35376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A394A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6090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84E16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FC904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DB84D1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272D3EE" w14:textId="77777777" w:rsidR="000849CD" w:rsidRPr="0020091A" w:rsidRDefault="00A4466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5B50130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EAC4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8E77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B98907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6EA9D1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198505E" w14:textId="77777777" w:rsidR="000849CD" w:rsidRPr="0020091A" w:rsidRDefault="00A446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DF977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9F67D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04263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ACF1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58C7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6DBE0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C3512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B25730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6BAE9ED" w14:textId="77777777" w:rsidR="000849CD" w:rsidRPr="0020091A" w:rsidRDefault="004A21A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6</w:t>
            </w:r>
          </w:p>
        </w:tc>
      </w:tr>
      <w:tr w:rsidR="000849CD" w:rsidRPr="009A5E9F" w14:paraId="3F3B6E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C440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EA52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63660B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CE19D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656139E" w14:textId="77777777" w:rsidR="000849CD" w:rsidRPr="0020091A" w:rsidRDefault="004A21A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C095A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603CBB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AAA8D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AD50CC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F4B0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F3212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EF81C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F64B856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60076AA" w14:textId="77777777" w:rsidR="000849CD" w:rsidRPr="00221E03" w:rsidRDefault="004A21A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14:paraId="09427BB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592B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F05AC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4D6C7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EBFB3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4F38CA" w14:textId="77777777" w:rsidR="000849CD" w:rsidRPr="009A5E9F" w:rsidRDefault="004A21A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49A906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910F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6110F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77BE3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6E20D5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927DF29" w14:textId="77777777" w:rsidR="000849CD" w:rsidRPr="0020091A" w:rsidRDefault="004A21A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14:paraId="4B68CCD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5B13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06B3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D1350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8F508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523283" w14:textId="77777777" w:rsidR="000849CD" w:rsidRPr="009A5E9F" w:rsidRDefault="004A21A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-7</w:t>
            </w:r>
          </w:p>
        </w:tc>
      </w:tr>
      <w:tr w:rsidR="000849CD" w:rsidRPr="009A5E9F" w14:paraId="44EA0E0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873A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4E318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7339B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1D973E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E3F13DF" w14:textId="77777777" w:rsidR="000849CD" w:rsidRPr="0020091A" w:rsidRDefault="004A21A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5051B3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290F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C3E4C8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D0BB6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2557FCD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B8AA110" w14:textId="77777777" w:rsidR="000849CD" w:rsidRPr="0020091A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4A21A6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0849CD" w:rsidRPr="009A5E9F" w14:paraId="797BF0A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4F34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AD04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EA548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5EAD4C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F2CBA9" w14:textId="77777777" w:rsidR="000849CD" w:rsidRPr="009A5E9F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2872FA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CC23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C87BB9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E3514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5645C5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637743C" w14:textId="77777777" w:rsidR="000849CD" w:rsidRPr="0020091A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e study protocol</w:t>
            </w:r>
          </w:p>
        </w:tc>
      </w:tr>
      <w:tr w:rsidR="000849CD" w:rsidRPr="009A5E9F" w14:paraId="700E89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042F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A6AC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2301A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A868C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CCF638" w14:textId="77777777" w:rsidR="000849CD" w:rsidRPr="009A5E9F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2ED8C6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8AAA9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642FC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7A91F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310F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B2332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05F50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395EF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A039CF5" w14:textId="77777777" w:rsidR="000849CD" w:rsidRPr="009A5E9F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23B7BDB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3A6E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9D20A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0FB3D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175269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6570717" w14:textId="77777777" w:rsidR="000849CD" w:rsidRPr="0020091A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e study protocol</w:t>
            </w:r>
          </w:p>
        </w:tc>
      </w:tr>
      <w:tr w:rsidR="000849CD" w:rsidRPr="009A5E9F" w14:paraId="350D57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F616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DD5CA4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DBEFA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2A213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EC20A2E" w14:textId="77777777" w:rsidR="000849CD" w:rsidRPr="0020091A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1278B4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E202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88867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035D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033112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226440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10BF3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ADE88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A08E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99B3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8762C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8896DE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B49E93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D83F86F" w14:textId="30197794" w:rsidR="000849CD" w:rsidRPr="0020091A" w:rsidRDefault="00A73CB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AED191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37B4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0DD84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82DF2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5ACD983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3212DF7" w14:textId="77777777" w:rsidR="000849CD" w:rsidRPr="0020091A" w:rsidRDefault="004A43DB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N/A</w:t>
            </w:r>
          </w:p>
        </w:tc>
      </w:tr>
      <w:tr w:rsidR="000849CD" w:rsidRPr="009A5E9F" w14:paraId="232C3E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4E9A3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33A07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1A03C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B47F9E0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349FBE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852FFCC" w14:textId="2FC1A06F" w:rsidR="000849CD" w:rsidRPr="0020091A" w:rsidRDefault="00A73CB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6611338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6A7F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B4A3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7DE09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1966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8623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72D561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F26E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B7F4D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DC94D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EBA5B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5DFFDB" w14:textId="77777777" w:rsidR="000849CD" w:rsidRPr="009A5E9F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study protocol</w:t>
            </w:r>
          </w:p>
        </w:tc>
      </w:tr>
      <w:tr w:rsidR="000849CD" w:rsidRPr="009A5E9F" w14:paraId="26825E5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4D83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B703B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915B8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1530C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1298F3" w14:textId="77777777" w:rsidR="000849CD" w:rsidRPr="009A5E9F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e study protocol</w:t>
            </w:r>
          </w:p>
        </w:tc>
      </w:tr>
      <w:tr w:rsidR="000849CD" w:rsidRPr="009A5E9F" w14:paraId="77D189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26B2F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519EFD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F12B7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C1DB7B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B1D22ED" w14:textId="61BEDFCE" w:rsidR="000849CD" w:rsidRPr="0020091A" w:rsidRDefault="00A73C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3</w:t>
            </w:r>
          </w:p>
        </w:tc>
      </w:tr>
      <w:tr w:rsidR="000849CD" w:rsidRPr="009A5E9F" w14:paraId="6C3B16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CA273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31C5A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37786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B6E0F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591302" w14:textId="00912D70" w:rsidR="000849CD" w:rsidRPr="009A5E9F" w:rsidRDefault="00A73C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-13</w:t>
            </w:r>
          </w:p>
        </w:tc>
      </w:tr>
      <w:tr w:rsidR="000849CD" w:rsidRPr="009A5E9F" w14:paraId="2CB6D0A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1EB95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5C6F5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65509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6F4C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4C6FBC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0B4D61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485BB9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97A99A5" w14:textId="77777777" w:rsidR="000849CD" w:rsidRPr="0020091A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 and Figure 1</w:t>
            </w:r>
          </w:p>
        </w:tc>
      </w:tr>
      <w:tr w:rsidR="000849CD" w:rsidRPr="009A5E9F" w14:paraId="313672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D0AD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A89D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BB556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6D0D5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4905C6D" w14:textId="77777777" w:rsidR="000849CD" w:rsidRPr="0020091A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9DDE2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E5AF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67EEAD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E04974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712CF9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7AFA36" w14:textId="77777777" w:rsidR="000849CD" w:rsidRPr="009A5E9F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, 8</w:t>
            </w:r>
          </w:p>
        </w:tc>
      </w:tr>
      <w:tr w:rsidR="000849CD" w:rsidRPr="009A5E9F" w14:paraId="371E6F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577A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111E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6D80A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9064B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7F9907" w14:textId="77777777" w:rsidR="000849CD" w:rsidRPr="009A5E9F" w:rsidRDefault="004A43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D2AFC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AA04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6836C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AD6B4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19D68B6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6AEDB96" w14:textId="77777777" w:rsidR="000849CD" w:rsidRPr="0020091A" w:rsidRDefault="004A43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14:paraId="3EDF3E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1D3A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14:paraId="0D5989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EF167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E273FF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2CDDE8A" w14:textId="29238E54" w:rsidR="000849CD" w:rsidRPr="0020091A" w:rsidRDefault="008479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, </w:t>
            </w:r>
            <w:r w:rsidR="004A43DB">
              <w:rPr>
                <w:rFonts w:eastAsia="Times New Roman" w:cs="Arial"/>
                <w:sz w:val="19"/>
                <w:szCs w:val="19"/>
              </w:rPr>
              <w:t>11 and Figure 1</w:t>
            </w:r>
          </w:p>
        </w:tc>
      </w:tr>
      <w:tr w:rsidR="000849CD" w:rsidRPr="009A5E9F" w14:paraId="16BC38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7FFD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A375F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959C7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446FEB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2A7B44A" w14:textId="130C0FC2" w:rsidR="000849CD" w:rsidRPr="0020091A" w:rsidRDefault="00A73C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  <w:r w:rsidR="00727A50">
              <w:rPr>
                <w:rFonts w:eastAsia="Times New Roman" w:cs="Arial"/>
                <w:sz w:val="19"/>
                <w:szCs w:val="19"/>
              </w:rPr>
              <w:t xml:space="preserve"> and Table 2-4</w:t>
            </w:r>
          </w:p>
        </w:tc>
      </w:tr>
      <w:tr w:rsidR="000849CD" w:rsidRPr="009A5E9F" w14:paraId="0DC524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D51F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218A2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5BCEF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C306D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E03E5C" w14:textId="77777777" w:rsidR="000849CD" w:rsidRPr="009A5E9F" w:rsidRDefault="00727A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92A757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11E9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D34869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31C04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4EE44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C35F44" w14:textId="70268F07" w:rsidR="000849CD" w:rsidRPr="009A5E9F" w:rsidRDefault="00A73C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  <w:r w:rsidR="00727A50">
              <w:rPr>
                <w:rFonts w:eastAsia="Times New Roman" w:cs="Arial"/>
                <w:b/>
                <w:sz w:val="19"/>
                <w:szCs w:val="19"/>
              </w:rPr>
              <w:t xml:space="preserve"> and additional files 2-4</w:t>
            </w:r>
          </w:p>
        </w:tc>
      </w:tr>
      <w:tr w:rsidR="000849CD" w:rsidRPr="009A5E9F" w14:paraId="5C2DD93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EA28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E2787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D7706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2A36BC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F32DB9" w14:textId="28175B91" w:rsidR="000849CD" w:rsidRPr="009A5E9F" w:rsidRDefault="00A73C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14:paraId="658D94F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5F3DA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711EB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411A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97AE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6D1CB2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0FC6E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F2DB2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32C875" w14:textId="776DF3F4" w:rsidR="000849CD" w:rsidRPr="009A5E9F" w:rsidRDefault="00727A50" w:rsidP="00A73C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A73CB7">
              <w:rPr>
                <w:rFonts w:eastAsia="Times New Roman" w:cs="Arial"/>
                <w:b/>
                <w:sz w:val="19"/>
                <w:szCs w:val="19"/>
              </w:rPr>
              <w:t>8-19</w:t>
            </w:r>
          </w:p>
        </w:tc>
      </w:tr>
      <w:tr w:rsidR="000849CD" w:rsidRPr="009A5E9F" w14:paraId="0A52DA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A387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A99FC5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072F21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4BF588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BB498B2" w14:textId="0C75FDC2" w:rsidR="000849CD" w:rsidRPr="0020091A" w:rsidRDefault="00A73C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7, 20-21</w:t>
            </w:r>
          </w:p>
        </w:tc>
      </w:tr>
      <w:tr w:rsidR="000849CD" w:rsidRPr="009A5E9F" w14:paraId="46722F4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963C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991F0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EB651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36EB1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91A4F5" w14:textId="50425AA1" w:rsidR="000849CD" w:rsidRPr="009A5E9F" w:rsidRDefault="00A73C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-18 and 20-21</w:t>
            </w:r>
          </w:p>
        </w:tc>
      </w:tr>
      <w:tr w:rsidR="000849CD" w:rsidRPr="009A5E9F" w14:paraId="70AC3B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58BD2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00A71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A840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AE32BA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6D12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56F9F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640E76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02FA64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000596" w14:textId="04E2FA76" w:rsidR="000849CD" w:rsidRPr="009A5E9F" w:rsidRDefault="00A73C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, 9, 23</w:t>
            </w:r>
          </w:p>
        </w:tc>
      </w:tr>
      <w:tr w:rsidR="000849CD" w:rsidRPr="009A5E9F" w14:paraId="40F106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0D8B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14:paraId="6AB4D4B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651AB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7635D5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462B1F" w14:textId="7823866A" w:rsidR="000849CD" w:rsidRPr="009A5E9F" w:rsidRDefault="00A73C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, 9, 19</w:t>
            </w:r>
          </w:p>
        </w:tc>
      </w:tr>
      <w:tr w:rsidR="000849CD" w:rsidRPr="009A5E9F" w14:paraId="3F81B9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A185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48027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36C03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1C86B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CD4FF8" w14:textId="5211B593" w:rsidR="000849CD" w:rsidRPr="009A5E9F" w:rsidRDefault="00A73CB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4</w:t>
            </w:r>
            <w:bookmarkStart w:id="2" w:name="_GoBack"/>
            <w:bookmarkEnd w:id="2"/>
          </w:p>
        </w:tc>
      </w:tr>
    </w:tbl>
    <w:p w14:paraId="6EA71CB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C06A05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5429C4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772F64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05E3C5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A3D7A79" w14:textId="33DFA6D6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429A3">
        <w:fldChar w:fldCharType="begin"/>
      </w:r>
      <w:r w:rsidR="00B429A3">
        <w:instrText xml:space="preserve"> NOTEREF _Ref336376399 \h  \* MERGEFORMAT </w:instrText>
      </w:r>
      <w:r w:rsidR="00B429A3">
        <w:fldChar w:fldCharType="separate"/>
      </w:r>
      <w:r w:rsidR="000F448E" w:rsidRPr="000F448E">
        <w:t>1</w:t>
      </w:r>
      <w:r w:rsidR="00B429A3">
        <w:fldChar w:fldCharType="end"/>
      </w:r>
      <w:r w:rsidR="000F448E">
        <w:rPr>
          <w:b/>
          <w:vertAlign w:val="superscript"/>
        </w:rPr>
        <w:t>,</w:t>
      </w:r>
      <w:r w:rsidR="00B429A3">
        <w:fldChar w:fldCharType="begin"/>
      </w:r>
      <w:r w:rsidR="00B429A3">
        <w:instrText xml:space="preserve"> NOTEREF _Ref336376403 \h  \* MERGEFORMAT </w:instrText>
      </w:r>
      <w:r w:rsidR="00B429A3">
        <w:fldChar w:fldCharType="separate"/>
      </w:r>
      <w:r w:rsidR="000F448E" w:rsidRPr="000F448E">
        <w:t>2</w:t>
      </w:r>
      <w:r w:rsidR="00B429A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3903585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D9C799F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62151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CF20A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2409E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38AAC7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F2A40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8B5D2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81C5B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880EF9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07008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AB6CA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74B64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A76F4B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74907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D6A41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62843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B03557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97F0C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FD786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02084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F1FE9C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F39F3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30A02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7DE75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EE7FD7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657C7C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98641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442910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6A7D7F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F38FF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E74A4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1870A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C9D518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1427D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4873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711E1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5EC5BB9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4E29D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A92AD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DCC02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641A0F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BB6FA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B6DF36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19E0564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2F001E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C8590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0C37B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AC216C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002331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866E5D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C449F08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95C70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4193BC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6DB18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402AC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B72BD3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B67AD5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164FE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0517C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6D2D18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36B67A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7292B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74414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F98B8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4A0712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73694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9B725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7E0C0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A79352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212AA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6E017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3AFFE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CAF6CD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6F94EB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54DC72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3DEFD7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DA2F357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50F04CE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DC3F67E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1D403C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F5E33F5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A815A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18469E7D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2ED5BB4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87F0436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BD16EE6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78973B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636A5CEE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6EC56A9D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A7D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A21A6"/>
    <w:rsid w:val="004A43DB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6E7417"/>
    <w:rsid w:val="00727A50"/>
    <w:rsid w:val="00737CE2"/>
    <w:rsid w:val="007920D7"/>
    <w:rsid w:val="007B6CDF"/>
    <w:rsid w:val="00801AB5"/>
    <w:rsid w:val="00844473"/>
    <w:rsid w:val="00844A6C"/>
    <w:rsid w:val="00847967"/>
    <w:rsid w:val="00856310"/>
    <w:rsid w:val="008E331F"/>
    <w:rsid w:val="009058E6"/>
    <w:rsid w:val="009112A2"/>
    <w:rsid w:val="00936DEC"/>
    <w:rsid w:val="009A0910"/>
    <w:rsid w:val="009C726C"/>
    <w:rsid w:val="00A44665"/>
    <w:rsid w:val="00A46F85"/>
    <w:rsid w:val="00A73CB7"/>
    <w:rsid w:val="00A740FD"/>
    <w:rsid w:val="00A86249"/>
    <w:rsid w:val="00AB3A60"/>
    <w:rsid w:val="00AB7577"/>
    <w:rsid w:val="00AC5B17"/>
    <w:rsid w:val="00AF31AA"/>
    <w:rsid w:val="00B26428"/>
    <w:rsid w:val="00B429A3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186F"/>
  <w15:docId w15:val="{3CC4C2A9-370D-400E-8F07-3DA42EF1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8A97F-F921-4099-BEE6-08E90BD0F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255</Words>
  <Characters>715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teenaart, Esther (GVO)</cp:lastModifiedBy>
  <cp:revision>6</cp:revision>
  <dcterms:created xsi:type="dcterms:W3CDTF">2019-10-14T07:07:00Z</dcterms:created>
  <dcterms:modified xsi:type="dcterms:W3CDTF">2019-10-18T13:00:00Z</dcterms:modified>
</cp:coreProperties>
</file>